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166"/>
        <w:tblOverlap w:val="never"/>
        <w:tblW w:w="8677" w:type="dxa"/>
        <w:tblLook w:val="04A0" w:firstRow="1" w:lastRow="0" w:firstColumn="1" w:lastColumn="0" w:noHBand="0" w:noVBand="1"/>
      </w:tblPr>
      <w:tblGrid>
        <w:gridCol w:w="8677"/>
      </w:tblGrid>
      <w:tr w:rsidR="00907CE4" w:rsidRPr="00F26E1D" w14:paraId="6EED59A8" w14:textId="77777777" w:rsidTr="00773BAB">
        <w:trPr>
          <w:trHeight w:val="300"/>
        </w:trPr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CB6F" w14:textId="77777777" w:rsidR="00907CE4" w:rsidRPr="00112C45" w:rsidRDefault="00907CE4" w:rsidP="00773BA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</w:tr>
      <w:tr w:rsidR="00907CE4" w:rsidRPr="00891BA7" w14:paraId="46FE3465" w14:textId="77777777" w:rsidTr="00773BAB">
        <w:trPr>
          <w:trHeight w:val="300"/>
        </w:trPr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772" w14:textId="1AA7A6E0" w:rsidR="00907CE4" w:rsidRPr="00891BA7" w:rsidRDefault="00773BAB" w:rsidP="00773BA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upplementary T</w:t>
            </w:r>
            <w:r w:rsidRPr="00891BA7">
              <w:rPr>
                <w:rFonts w:asciiTheme="majorBidi" w:hAnsiTheme="majorBidi" w:cstheme="majorBidi"/>
                <w:b/>
                <w:sz w:val="24"/>
                <w:szCs w:val="24"/>
              </w:rPr>
              <w:t>able</w:t>
            </w:r>
            <w:r w:rsidRPr="00EF0DC0">
              <w:rPr>
                <w:rFonts w:asciiTheme="majorBidi" w:hAnsiTheme="majorBidi" w:cstheme="majorBidi"/>
                <w:b/>
                <w:sz w:val="24"/>
                <w:szCs w:val="28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8"/>
              </w:rPr>
              <w:t>4</w:t>
            </w:r>
            <w:r w:rsidRPr="00EF0DC0">
              <w:rPr>
                <w:rFonts w:asciiTheme="majorBidi" w:hAnsiTheme="majorBidi" w:cstheme="majorBidi"/>
                <w:b/>
                <w:sz w:val="24"/>
                <w:szCs w:val="28"/>
              </w:rPr>
              <w:t>.</w:t>
            </w:r>
            <w:r w:rsidRPr="00B105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12C4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etabolites that repeated the mos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ween</w:t>
            </w:r>
            <w:r w:rsidRPr="00112C4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66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ip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ic</w:t>
            </w:r>
            <w:proofErr w:type="spellEnd"/>
            <w:r w:rsidRPr="00EB66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B66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o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MSC samples</w:t>
            </w:r>
            <w:r w:rsidRPr="00112C4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  <w:tbl>
            <w:tblPr>
              <w:tblStyle w:val="PlainTable3"/>
              <w:tblW w:w="845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95"/>
              <w:gridCol w:w="2856"/>
            </w:tblGrid>
            <w:tr w:rsidR="00907CE4" w:rsidRPr="00891BA7" w14:paraId="0BA4F378" w14:textId="77777777" w:rsidTr="00773BA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35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5595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5B141C2A" w14:textId="26C631B1" w:rsidR="00907CE4" w:rsidRPr="00891BA7" w:rsidRDefault="00773BAB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91BA7">
                    <w:rPr>
                      <w:rFonts w:asciiTheme="majorBidi" w:hAnsiTheme="majorBidi" w:cstheme="majorBidi"/>
                      <w:caps w:val="0"/>
                      <w:color w:val="000000"/>
                      <w:sz w:val="24"/>
                      <w:szCs w:val="24"/>
                    </w:rPr>
                    <w:t>Adipo</w:t>
                  </w:r>
                  <w:proofErr w:type="spellEnd"/>
                  <w:r w:rsidRPr="00891BA7">
                    <w:rPr>
                      <w:rFonts w:asciiTheme="majorBidi" w:hAnsiTheme="majorBidi" w:cstheme="majorBidi"/>
                      <w:caps w:val="0"/>
                      <w:color w:val="000000"/>
                      <w:sz w:val="24"/>
                      <w:szCs w:val="24"/>
                    </w:rPr>
                    <w:t>/</w:t>
                  </w:r>
                  <w:proofErr w:type="spellStart"/>
                  <w:r w:rsidRPr="00891BA7">
                    <w:rPr>
                      <w:rFonts w:asciiTheme="majorBidi" w:hAnsiTheme="majorBidi" w:cstheme="majorBidi"/>
                      <w:caps w:val="0"/>
                      <w:color w:val="000000"/>
                      <w:sz w:val="24"/>
                      <w:szCs w:val="24"/>
                    </w:rPr>
                    <w:t>Cont</w:t>
                  </w:r>
                  <w:proofErr w:type="spellEnd"/>
                  <w:r w:rsidRPr="00891BA7">
                    <w:rPr>
                      <w:rFonts w:asciiTheme="majorBidi" w:hAnsiTheme="majorBidi" w:cstheme="majorBidi"/>
                      <w:caps w:val="0"/>
                      <w:color w:val="000000"/>
                      <w:sz w:val="24"/>
                      <w:szCs w:val="24"/>
                    </w:rPr>
                    <w:t xml:space="preserve"> Increased Pathways</w:t>
                  </w:r>
                </w:p>
              </w:tc>
              <w:tc>
                <w:tcPr>
                  <w:tcW w:w="2856" w:type="dxa"/>
                  <w:tcBorders>
                    <w:bottom w:val="none" w:sz="0" w:space="0" w:color="auto"/>
                  </w:tcBorders>
                </w:tcPr>
                <w:p w14:paraId="2D89699A" w14:textId="21AC03CC" w:rsidR="00907CE4" w:rsidRPr="00891BA7" w:rsidRDefault="00773BAB" w:rsidP="00773BAB">
                  <w:pPr>
                    <w:framePr w:hSpace="180" w:wrap="around" w:vAnchor="text" w:hAnchor="margin" w:y="1166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891BA7">
                    <w:rPr>
                      <w:rFonts w:asciiTheme="majorBidi" w:hAnsiTheme="majorBidi" w:cstheme="majorBidi"/>
                      <w:caps w:val="0"/>
                      <w:sz w:val="24"/>
                      <w:szCs w:val="24"/>
                    </w:rPr>
                    <w:t>Metabolites</w:t>
                  </w:r>
                </w:p>
              </w:tc>
            </w:tr>
            <w:tr w:rsidR="00907CE4" w:rsidRPr="00891BA7" w14:paraId="0C23ACC6" w14:textId="77777777" w:rsidTr="00773B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95" w:type="dxa"/>
                  <w:tcBorders>
                    <w:right w:val="none" w:sz="0" w:space="0" w:color="auto"/>
                  </w:tcBorders>
                </w:tcPr>
                <w:p w14:paraId="521CF0C0" w14:textId="0633756B" w:rsidR="00907CE4" w:rsidRPr="00891BA7" w:rsidRDefault="008B2BB8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b w:val="0"/>
                      <w:sz w:val="24"/>
                      <w:szCs w:val="24"/>
                      <w:vertAlign w:val="superscript"/>
                    </w:rPr>
                  </w:pP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Nicotinate 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nd Nicotinamide Metabolism</w:t>
                  </w:r>
                </w:p>
              </w:tc>
              <w:tc>
                <w:tcPr>
                  <w:tcW w:w="2856" w:type="dxa"/>
                </w:tcPr>
                <w:p w14:paraId="3B4CCB65" w14:textId="77777777" w:rsidR="00907CE4" w:rsidRPr="008B2BB8" w:rsidRDefault="00907CE4" w:rsidP="00773BAB">
                  <w:pPr>
                    <w:framePr w:hSpace="180" w:wrap="around" w:vAnchor="text" w:hAnchor="margin" w:y="1166"/>
                    <w:suppressOverlap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8B2BB8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L-Aspartate, NAD+</w:t>
                  </w:r>
                </w:p>
              </w:tc>
            </w:tr>
            <w:tr w:rsidR="00907CE4" w:rsidRPr="00891BA7" w14:paraId="64C06D4F" w14:textId="77777777" w:rsidTr="00773BAB">
              <w:trPr>
                <w:trHeight w:val="3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95" w:type="dxa"/>
                  <w:tcBorders>
                    <w:right w:val="none" w:sz="0" w:space="0" w:color="auto"/>
                  </w:tcBorders>
                </w:tcPr>
                <w:p w14:paraId="4FA7DB8E" w14:textId="53BE4D16" w:rsidR="00907CE4" w:rsidRPr="00891BA7" w:rsidRDefault="008B2BB8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b w:val="0"/>
                      <w:sz w:val="24"/>
                      <w:szCs w:val="24"/>
                      <w:vertAlign w:val="superscript"/>
                    </w:rPr>
                  </w:pP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Pantothenate 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nd Co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 Biosynthesis</w:t>
                  </w:r>
                </w:p>
              </w:tc>
              <w:tc>
                <w:tcPr>
                  <w:tcW w:w="2856" w:type="dxa"/>
                </w:tcPr>
                <w:p w14:paraId="759EB631" w14:textId="77777777" w:rsidR="00907CE4" w:rsidRPr="008B2BB8" w:rsidRDefault="00907CE4" w:rsidP="00773BAB">
                  <w:pPr>
                    <w:framePr w:hSpace="180" w:wrap="around" w:vAnchor="text" w:hAnchor="margin" w:y="1166"/>
                    <w:suppressOverlap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8B2BB8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L-Aspartate, Pantothenate</w:t>
                  </w:r>
                </w:p>
              </w:tc>
            </w:tr>
            <w:tr w:rsidR="00907CE4" w:rsidRPr="00891BA7" w14:paraId="68A563FD" w14:textId="77777777" w:rsidTr="00773B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95" w:type="dxa"/>
                  <w:tcBorders>
                    <w:right w:val="none" w:sz="0" w:space="0" w:color="auto"/>
                  </w:tcBorders>
                </w:tcPr>
                <w:p w14:paraId="452E651D" w14:textId="609EC0F7" w:rsidR="00907CE4" w:rsidRPr="00891BA7" w:rsidRDefault="008B2BB8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b w:val="0"/>
                      <w:sz w:val="24"/>
                      <w:szCs w:val="24"/>
                      <w:vertAlign w:val="superscript"/>
                    </w:rPr>
                  </w:pP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Alanine, Aspartate 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nd Glutamate Metabolism</w:t>
                  </w:r>
                </w:p>
              </w:tc>
              <w:tc>
                <w:tcPr>
                  <w:tcW w:w="2856" w:type="dxa"/>
                </w:tcPr>
                <w:p w14:paraId="1FE9D537" w14:textId="77777777" w:rsidR="00907CE4" w:rsidRPr="008B2BB8" w:rsidRDefault="00907CE4" w:rsidP="00773BAB">
                  <w:pPr>
                    <w:framePr w:hSpace="180" w:wrap="around" w:vAnchor="text" w:hAnchor="margin" w:y="1166"/>
                    <w:suppressOverlap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8B2BB8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L-Aspartate, 4-Aminobutanoate</w:t>
                  </w:r>
                </w:p>
              </w:tc>
            </w:tr>
            <w:tr w:rsidR="00907CE4" w:rsidRPr="00891BA7" w14:paraId="00038F56" w14:textId="77777777" w:rsidTr="00773BAB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95" w:type="dxa"/>
                  <w:tcBorders>
                    <w:right w:val="none" w:sz="0" w:space="0" w:color="auto"/>
                  </w:tcBorders>
                </w:tcPr>
                <w:p w14:paraId="2BF9C5EA" w14:textId="3749CF7B" w:rsidR="00907CE4" w:rsidRPr="00891BA7" w:rsidRDefault="008B2BB8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b w:val="0"/>
                      <w:sz w:val="24"/>
                      <w:szCs w:val="24"/>
                      <w:vertAlign w:val="superscript"/>
                    </w:rPr>
                  </w:pP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Arginine 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nd Proline Metabolism</w:t>
                  </w:r>
                </w:p>
              </w:tc>
              <w:tc>
                <w:tcPr>
                  <w:tcW w:w="2856" w:type="dxa"/>
                </w:tcPr>
                <w:p w14:paraId="282A7627" w14:textId="77777777" w:rsidR="00907CE4" w:rsidRPr="008B2BB8" w:rsidRDefault="00907CE4" w:rsidP="00773BAB">
                  <w:pPr>
                    <w:framePr w:hSpace="180" w:wrap="around" w:vAnchor="text" w:hAnchor="margin" w:y="1166"/>
                    <w:suppressOverlap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8B2BB8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4-Aminobutanoate, D-Proline</w:t>
                  </w:r>
                </w:p>
              </w:tc>
            </w:tr>
            <w:tr w:rsidR="00907CE4" w:rsidRPr="00891BA7" w14:paraId="4AB7D7A3" w14:textId="77777777" w:rsidTr="00773B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95" w:type="dxa"/>
                  <w:tcBorders>
                    <w:right w:val="none" w:sz="0" w:space="0" w:color="auto"/>
                  </w:tcBorders>
                </w:tcPr>
                <w:p w14:paraId="239E8F90" w14:textId="736484CC" w:rsidR="00907CE4" w:rsidRPr="00891BA7" w:rsidRDefault="008B2BB8" w:rsidP="00773BAB">
                  <w:pPr>
                    <w:framePr w:hSpace="180" w:wrap="around" w:vAnchor="text" w:hAnchor="margin" w:y="1166"/>
                    <w:suppressOverlap/>
                    <w:rPr>
                      <w:rFonts w:asciiTheme="majorBidi" w:hAnsiTheme="majorBidi" w:cstheme="majorBidi"/>
                      <w:b w:val="0"/>
                      <w:sz w:val="24"/>
                      <w:szCs w:val="24"/>
                      <w:vertAlign w:val="superscript"/>
                    </w:rPr>
                  </w:pP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 xml:space="preserve">D-Glutamine </w:t>
                  </w:r>
                  <w:r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a</w:t>
                  </w:r>
                  <w:r w:rsidRPr="00891BA7">
                    <w:rPr>
                      <w:rFonts w:asciiTheme="majorBidi" w:eastAsia="Times New Roman" w:hAnsiTheme="majorBidi" w:cstheme="majorBidi"/>
                      <w:b w:val="0"/>
                      <w:caps w:val="0"/>
                      <w:color w:val="000000"/>
                      <w:sz w:val="24"/>
                      <w:szCs w:val="24"/>
                      <w:lang w:eastAsia="en-AU"/>
                    </w:rPr>
                    <w:t>nd D-Glutamate Metabolism</w:t>
                  </w:r>
                </w:p>
              </w:tc>
              <w:tc>
                <w:tcPr>
                  <w:tcW w:w="2856" w:type="dxa"/>
                </w:tcPr>
                <w:p w14:paraId="14F65F6F" w14:textId="77777777" w:rsidR="00907CE4" w:rsidRPr="008B2BB8" w:rsidRDefault="00907CE4" w:rsidP="00773BAB">
                  <w:pPr>
                    <w:framePr w:hSpace="180" w:wrap="around" w:vAnchor="text" w:hAnchor="margin" w:y="1166"/>
                    <w:suppressOverlap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8B2BB8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D-Glutamine</w:t>
                  </w:r>
                </w:p>
              </w:tc>
            </w:tr>
          </w:tbl>
          <w:p w14:paraId="09D87427" w14:textId="77777777" w:rsidR="00907CE4" w:rsidRPr="00891BA7" w:rsidRDefault="00907CE4" w:rsidP="00773BA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ECB590" w14:textId="77777777" w:rsidR="00907CE4" w:rsidRPr="00891BA7" w:rsidRDefault="00907CE4" w:rsidP="00773BA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59A124FE" w14:textId="56D7383C" w:rsidR="00963910" w:rsidRPr="008B2BB8" w:rsidRDefault="00963910" w:rsidP="00B1056C">
      <w:pPr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W w:w="1609" w:type="dxa"/>
        <w:tblLook w:val="04A0" w:firstRow="1" w:lastRow="0" w:firstColumn="1" w:lastColumn="0" w:noHBand="0" w:noVBand="1"/>
      </w:tblPr>
      <w:tblGrid>
        <w:gridCol w:w="1609"/>
      </w:tblGrid>
      <w:tr w:rsidR="00963910" w:rsidRPr="00963910" w14:paraId="6D52A115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F5DA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4796C18B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8A42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79577924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DAD8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4B5D1E33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50D7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47D12F59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590D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3BDB52D2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B30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242C7128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08B8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413E6BBA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DE1A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63910" w:rsidRPr="00963910" w14:paraId="2AB78ACA" w14:textId="77777777" w:rsidTr="00F26E1D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813" w14:textId="77777777" w:rsidR="00963910" w:rsidRPr="00963910" w:rsidRDefault="00963910" w:rsidP="009639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5E542F76" w14:textId="77777777" w:rsidR="00963910" w:rsidRPr="007C6A6F" w:rsidRDefault="00963910" w:rsidP="007C6A6F">
      <w:pPr>
        <w:jc w:val="both"/>
        <w:rPr>
          <w:rFonts w:ascii="Arial" w:hAnsi="Arial" w:cs="Arial"/>
          <w:sz w:val="20"/>
          <w:szCs w:val="20"/>
        </w:rPr>
      </w:pPr>
    </w:p>
    <w:sectPr w:rsidR="00963910" w:rsidRPr="007C6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D3E13"/>
    <w:multiLevelType w:val="hybridMultilevel"/>
    <w:tmpl w:val="D05CE342"/>
    <w:lvl w:ilvl="0" w:tplc="E8E66C2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D1282"/>
    <w:multiLevelType w:val="hybridMultilevel"/>
    <w:tmpl w:val="CBE21F86"/>
    <w:lvl w:ilvl="0" w:tplc="B630086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D1162"/>
    <w:multiLevelType w:val="hybridMultilevel"/>
    <w:tmpl w:val="CE2051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893B18"/>
    <w:multiLevelType w:val="hybridMultilevel"/>
    <w:tmpl w:val="4850BC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477634">
    <w:abstractNumId w:val="2"/>
  </w:num>
  <w:num w:numId="2" w16cid:durableId="1890409764">
    <w:abstractNumId w:val="3"/>
  </w:num>
  <w:num w:numId="3" w16cid:durableId="1377848027">
    <w:abstractNumId w:val="1"/>
  </w:num>
  <w:num w:numId="4" w16cid:durableId="30559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FA"/>
    <w:rsid w:val="000C0F16"/>
    <w:rsid w:val="00112C45"/>
    <w:rsid w:val="001712E5"/>
    <w:rsid w:val="00241BE6"/>
    <w:rsid w:val="00285745"/>
    <w:rsid w:val="003157C2"/>
    <w:rsid w:val="00472541"/>
    <w:rsid w:val="005359FE"/>
    <w:rsid w:val="005D4748"/>
    <w:rsid w:val="00733064"/>
    <w:rsid w:val="00773BAB"/>
    <w:rsid w:val="007C6A6F"/>
    <w:rsid w:val="00832DBF"/>
    <w:rsid w:val="00891BA7"/>
    <w:rsid w:val="008B2BB8"/>
    <w:rsid w:val="00907CE4"/>
    <w:rsid w:val="00963910"/>
    <w:rsid w:val="009E2BFA"/>
    <w:rsid w:val="00A713BB"/>
    <w:rsid w:val="00AB2C0D"/>
    <w:rsid w:val="00B1056C"/>
    <w:rsid w:val="00D81B21"/>
    <w:rsid w:val="00EB664F"/>
    <w:rsid w:val="00EF0DC0"/>
    <w:rsid w:val="00F26E1D"/>
    <w:rsid w:val="00FA7BDC"/>
    <w:rsid w:val="00FC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C9A8"/>
  <w15:chartTrackingRefBased/>
  <w15:docId w15:val="{5C805E24-B875-4DEB-B265-20855EE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81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12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Shirazi</dc:creator>
  <cp:keywords/>
  <dc:description/>
  <cp:lastModifiedBy>Stan Gronthos</cp:lastModifiedBy>
  <cp:revision>14</cp:revision>
  <dcterms:created xsi:type="dcterms:W3CDTF">2024-12-11T01:31:00Z</dcterms:created>
  <dcterms:modified xsi:type="dcterms:W3CDTF">2025-01-10T03:53:00Z</dcterms:modified>
</cp:coreProperties>
</file>